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431F" w:rsidRDefault="00E165E8" w:rsidP="00E165E8">
      <w:pPr>
        <w:spacing w:line="360" w:lineRule="auto"/>
        <w:jc w:val="both"/>
        <w:rPr>
          <w:color w:val="000000" w:themeColor="text1"/>
          <w:lang w:val="en-US"/>
        </w:rPr>
      </w:pPr>
      <w:r w:rsidRPr="00E076E0">
        <w:rPr>
          <w:b/>
          <w:bCs/>
          <w:lang w:val="en-US"/>
        </w:rPr>
        <w:t>S</w:t>
      </w:r>
      <w:r w:rsidR="00E10107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Table</w:t>
      </w:r>
      <w:r w:rsidR="00DD0EEF">
        <w:rPr>
          <w:b/>
          <w:bCs/>
          <w:color w:val="000000" w:themeColor="text1"/>
          <w:lang w:val="en-US"/>
        </w:rPr>
        <w:t xml:space="preserve">. </w:t>
      </w:r>
      <w:r w:rsidR="00BA402E" w:rsidRPr="00BA402E">
        <w:rPr>
          <w:b/>
          <w:bCs/>
          <w:color w:val="000000" w:themeColor="text1"/>
          <w:lang w:val="en-US"/>
        </w:rPr>
        <w:t>Results of comparison of adult and adolescent patients with KTCN in aspect of selected behavioral, environmental, and socioeconomic factors.</w:t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2319"/>
        <w:gridCol w:w="2000"/>
        <w:gridCol w:w="1661"/>
        <w:gridCol w:w="960"/>
      </w:tblGrid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ults with KTCN (n=101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olescents with KTCN (n=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A402E" w:rsidTr="00BA402E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ears), mean±SD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9 ± 7.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5  ± 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 0.001</w:t>
            </w: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4</w:t>
            </w:r>
          </w:p>
        </w:tc>
      </w:tr>
      <w:tr w:rsidR="00BA402E" w:rsidTr="00BA402E">
        <w:trPr>
          <w:trHeight w:val="32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16.8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3.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(83.1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76.4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 0.001</w:t>
            </w: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.9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70.5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cational educ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9.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3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46.5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3.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41.5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BA402E">
              <w:rPr>
                <w:color w:val="000000"/>
                <w:sz w:val="20"/>
                <w:szCs w:val="20"/>
                <w:lang w:val="en-US"/>
              </w:rPr>
              <w:t>Place of living up to the age of 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5</w:t>
            </w:r>
          </w:p>
        </w:tc>
      </w:tr>
      <w:tr w:rsidR="00BA402E" w:rsidTr="00BA402E">
        <w:trPr>
          <w:trHeight w:val="32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34.6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47.0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y up to 20000</w:t>
            </w:r>
            <w:r w:rsidR="007F0A43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17.82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.8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y from 20000 to 100000</w:t>
            </w:r>
            <w:r w:rsidR="007F0A43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6.9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2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y from 100000 to 500000</w:t>
            </w:r>
            <w:r w:rsidR="007F0A43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25.7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3.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y with over 500000</w:t>
            </w:r>
            <w:r w:rsidR="007F0A43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4.8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3.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3</w:t>
            </w:r>
          </w:p>
        </w:tc>
      </w:tr>
      <w:tr w:rsidR="00BA402E" w:rsidTr="00BA402E">
        <w:trPr>
          <w:trHeight w:val="32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39.6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9.4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60.4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70.5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bookmarkStart w:id="0" w:name="RANGE!M20"/>
            <w:r>
              <w:rPr>
                <w:color w:val="000000"/>
                <w:sz w:val="20"/>
                <w:szCs w:val="20"/>
              </w:rPr>
              <w:t>Food Allergy</w:t>
            </w:r>
            <w:bookmarkEnd w:id="0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4</w:t>
            </w: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6.9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.8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2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 (93.0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94.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bookmarkStart w:id="1" w:name="RANGE!M23"/>
            <w:r>
              <w:rPr>
                <w:color w:val="000000"/>
                <w:sz w:val="20"/>
                <w:szCs w:val="20"/>
              </w:rPr>
              <w:t>Pollen/grass/dust Allergy</w:t>
            </w:r>
            <w:bookmarkEnd w:id="1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5</w:t>
            </w:r>
          </w:p>
        </w:tc>
      </w:tr>
      <w:tr w:rsidR="00BA402E" w:rsidTr="00BA402E">
        <w:trPr>
          <w:trHeight w:val="8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6.6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9.4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2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63.3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70.5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fessional occupat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 0.001</w:t>
            </w:r>
          </w:p>
        </w:tc>
      </w:tr>
      <w:tr w:rsidR="00BA402E" w:rsidTr="00BA402E">
        <w:trPr>
          <w:trHeight w:val="32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0.3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10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8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56.70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32.9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BA402E">
              <w:rPr>
                <w:color w:val="000000"/>
                <w:sz w:val="20"/>
                <w:szCs w:val="20"/>
                <w:lang w:val="en-US"/>
              </w:rPr>
              <w:t>Dust in the working environm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BA402E" w:rsidTr="00BA402E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32.6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.8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 (67.3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94.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288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BA402E">
              <w:rPr>
                <w:color w:val="000000"/>
                <w:sz w:val="20"/>
                <w:szCs w:val="20"/>
                <w:lang w:val="en-US"/>
              </w:rPr>
              <w:t>Using a computer at work/study (hours per da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±2.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BA402E" w:rsidTr="00BA402E">
        <w:trPr>
          <w:trHeight w:val="588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BA402E">
              <w:rPr>
                <w:color w:val="000000"/>
                <w:sz w:val="20"/>
                <w:szCs w:val="20"/>
                <w:lang w:val="en-US"/>
              </w:rPr>
              <w:t>Using a computer after work/study (hours per da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±1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ye rubbing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0</w:t>
            </w:r>
          </w:p>
        </w:tc>
      </w:tr>
      <w:tr w:rsidR="00BA402E" w:rsidTr="00BA402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 (92.0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94.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7.92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.8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t eye rubbing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</w:p>
        </w:tc>
      </w:tr>
      <w:tr w:rsidR="00BA402E" w:rsidTr="00BA402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8.9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.8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 (91.09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94.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 hand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</w:tr>
      <w:tr w:rsidR="00BA402E" w:rsidTr="00BA402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 (84.1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88.2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15.8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1.7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e frequently rubbed ey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68.82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93.7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8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5.0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6.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6.1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BA402E">
              <w:rPr>
                <w:color w:val="000000"/>
                <w:sz w:val="20"/>
                <w:szCs w:val="20"/>
                <w:lang w:val="en-US"/>
              </w:rPr>
              <w:t>Part of the hand used for rubb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Pr="00BA402E" w:rsidRDefault="00BA4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3</w:t>
            </w:r>
          </w:p>
        </w:tc>
      </w:tr>
      <w:tr w:rsidR="00BA402E" w:rsidTr="00BA402E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gertip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41.7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6.3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 of han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.0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2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uck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32.9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7.2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s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24.0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7.2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BA402E">
              <w:rPr>
                <w:color w:val="000000"/>
                <w:sz w:val="20"/>
                <w:szCs w:val="20"/>
                <w:lang w:val="en-US"/>
              </w:rPr>
              <w:t>Eye rubbing with a fis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BA402E" w:rsidRDefault="00BA40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Pr="00BA402E" w:rsidRDefault="00BA4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Pr="00BA402E" w:rsidRDefault="00BA4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BA402E" w:rsidTr="00BA402E">
        <w:trPr>
          <w:trHeight w:val="5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24.0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7.2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2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75.9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72.7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88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7F0A43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7F0A43">
              <w:rPr>
                <w:color w:val="000000"/>
                <w:sz w:val="20"/>
                <w:szCs w:val="20"/>
                <w:lang w:val="en-US"/>
              </w:rPr>
              <w:t>The upper eyelid as the most frequently rubbed par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7F0A43" w:rsidRDefault="00BA40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Pr="007F0A43" w:rsidRDefault="00BA4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1</w:t>
            </w:r>
          </w:p>
        </w:tc>
      </w:tr>
      <w:tr w:rsidR="00BA402E" w:rsidTr="00BA402E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 (41.9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31.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2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58.0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68.7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7F0A43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7F0A43">
              <w:rPr>
                <w:color w:val="000000"/>
                <w:sz w:val="20"/>
                <w:szCs w:val="20"/>
                <w:lang w:val="en-US"/>
              </w:rPr>
              <w:t>The lower eyelid as the most frequently rubbed par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7F0A43" w:rsidRDefault="00BA40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Pr="007F0A43" w:rsidRDefault="00BA4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0</w:t>
            </w:r>
          </w:p>
        </w:tc>
      </w:tr>
      <w:tr w:rsidR="00BA402E" w:rsidTr="00BA402E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37.63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5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2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62.3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75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288"/>
        </w:trPr>
        <w:tc>
          <w:tcPr>
            <w:tcW w:w="68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7F0A43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7F0A43">
              <w:rPr>
                <w:color w:val="000000"/>
                <w:sz w:val="20"/>
                <w:szCs w:val="20"/>
                <w:lang w:val="en-US"/>
              </w:rPr>
              <w:lastRenderedPageBreak/>
              <w:t>Type of eye rubbing indicated in response to presented photograph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Pr="007F0A43" w:rsidRDefault="00BA40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4</w:t>
            </w:r>
          </w:p>
        </w:tc>
      </w:tr>
      <w:tr w:rsidR="00BA402E" w:rsidTr="00BA402E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no.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2.35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.0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2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no.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7.2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no. 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9.8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.0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no. 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7.4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.0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no. 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1.1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.0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no. 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9.8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.0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8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no. 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4.94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8.1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no. 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27.16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6.3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s no.  1-4 or 5-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</w:t>
            </w:r>
          </w:p>
        </w:tc>
      </w:tr>
      <w:tr w:rsidR="00BA402E" w:rsidTr="00BA402E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1 or 2 or 3 or 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46.91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7.2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graphy 5 or 6 or 7 or 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53.07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72.7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300"/>
        </w:trPr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7F0A43" w:rsidRDefault="00BA402E">
            <w:pPr>
              <w:rPr>
                <w:color w:val="000000"/>
                <w:sz w:val="20"/>
                <w:szCs w:val="20"/>
                <w:lang w:val="en-US"/>
              </w:rPr>
            </w:pPr>
            <w:r w:rsidRPr="007F0A43">
              <w:rPr>
                <w:color w:val="000000"/>
                <w:sz w:val="20"/>
                <w:szCs w:val="20"/>
                <w:lang w:val="en-US"/>
              </w:rPr>
              <w:t>Rubbing the eyes immediately after waking 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Pr="007F0A43" w:rsidRDefault="00BA40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Pr="007F0A43" w:rsidRDefault="00BA4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3</w:t>
            </w:r>
          </w:p>
        </w:tc>
      </w:tr>
      <w:tr w:rsidR="00BA402E" w:rsidTr="00BA402E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41.58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47.0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</w:p>
        </w:tc>
      </w:tr>
      <w:tr w:rsidR="00BA402E" w:rsidTr="00BA402E">
        <w:trPr>
          <w:trHeight w:val="54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 (58.42%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02E" w:rsidRDefault="00BA40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52.9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A402E" w:rsidRDefault="00BA40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E165E8" w:rsidRPr="00E165E8" w:rsidRDefault="00E165E8" w:rsidP="00E165E8">
      <w:pPr>
        <w:spacing w:line="276" w:lineRule="auto"/>
        <w:rPr>
          <w:lang w:val="en-US"/>
        </w:rPr>
      </w:pPr>
    </w:p>
    <w:sectPr w:rsidR="00E165E8" w:rsidRPr="00E165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5E8"/>
    <w:rsid w:val="002C3859"/>
    <w:rsid w:val="003A431F"/>
    <w:rsid w:val="007F0A43"/>
    <w:rsid w:val="008921A5"/>
    <w:rsid w:val="00BA402E"/>
    <w:rsid w:val="00D97644"/>
    <w:rsid w:val="00DD0EEF"/>
    <w:rsid w:val="00E10107"/>
    <w:rsid w:val="00E1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8D851"/>
  <w15:chartTrackingRefBased/>
  <w15:docId w15:val="{E5C048F7-BA71-4E87-BBB7-B8615ACB3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165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1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Jaskiewicz</dc:creator>
  <cp:keywords/>
  <dc:description/>
  <cp:lastModifiedBy>Katarzyna Jaskiewicz</cp:lastModifiedBy>
  <cp:revision>10</cp:revision>
  <dcterms:created xsi:type="dcterms:W3CDTF">2022-12-21T10:19:00Z</dcterms:created>
  <dcterms:modified xsi:type="dcterms:W3CDTF">2023-04-0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35c151-4c13-426f-892e-96718b923c03</vt:lpwstr>
  </property>
</Properties>
</file>